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 </w:t>
      </w:r>
      <w:r>
        <w:rPr>
          <w:rFonts w:cs="Times New Roman" w:ascii="Times New Roman" w:hAnsi="Times New Roman"/>
          <w:sz w:val="24"/>
          <w:szCs w:val="24"/>
        </w:rPr>
        <w:t>Segregation of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opulations from the crosses between </w:t>
      </w:r>
      <w:r>
        <w:rPr>
          <w:rFonts w:cs="Times New Roman" w:ascii="Times New Roman" w:hAnsi="Times New Roman"/>
          <w:i/>
          <w:sz w:val="24"/>
          <w:szCs w:val="24"/>
        </w:rPr>
        <w:t xml:space="preserve">ys53 </w:t>
      </w:r>
      <w:r>
        <w:rPr>
          <w:rFonts w:cs="Times New Roman" w:ascii="Times New Roman" w:hAnsi="Times New Roman"/>
          <w:sz w:val="24"/>
          <w:szCs w:val="24"/>
        </w:rPr>
        <w:t>and normal green leaf variety.</w:t>
      </w:r>
    </w:p>
    <w:tbl>
      <w:tblPr>
        <w:tblW w:w="94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52"/>
        <w:gridCol w:w="1559"/>
        <w:gridCol w:w="1701"/>
        <w:gridCol w:w="1134"/>
        <w:gridCol w:w="1026"/>
        <w:gridCol w:w="817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bina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otal plant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green leaf plant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of yellow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f plant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 ratio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.0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ys53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 xml:space="preserve"> /Minghui 6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4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8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: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tative</w:t>
      </w:r>
      <w:r>
        <w:rPr>
          <w:rFonts w:cs="Times New Roman" w:ascii="Times New Roman" w:hAnsi="Times New Roman"/>
          <w:sz w:val="24"/>
          <w:szCs w:val="24"/>
        </w:rPr>
        <w:t xml:space="preserve"> genes within the 102.5-kb region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5"/>
        <w:gridCol w:w="6520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U Locus ID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function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1940</w:t>
            </w:r>
          </w:p>
        </w:tc>
        <w:tc>
          <w:tcPr>
            <w:tcW w:w="6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sspl16-SBP-box gene family member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195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smads7-MADS-box family gene with mikcc type-box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196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smads37-MADS-box family gene with MIKC* type-box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198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ed protein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199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transferase, putative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0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r transport factor, putative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1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dulin, putative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2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c ion binding protein, putative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3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xidase precursor, putative, expressed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4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PL80-Protease inhibitor/seed storage/LTP family protein precursor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5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p24/gp25l/p24 family protein, putative, expressed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6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ed protein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80</w:t>
            </w:r>
          </w:p>
        </w:tc>
        <w:tc>
          <w:tcPr>
            <w:tcW w:w="6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R5, putative, expressed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F1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2090</w:t>
            </w:r>
          </w:p>
        </w:tc>
        <w:tc>
          <w:tcPr>
            <w:tcW w:w="6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trotransposon protein, putative, Ty1-copia subclass, expressed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sequenced genes and corresponding PCR amplification primers in the fine mapping region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695"/>
        <w:gridCol w:w="3119"/>
        <w:gridCol w:w="3260"/>
      </w:tblGrid>
      <w:tr>
        <w:trPr>
          <w:trHeight w:val="392" w:hRule="atLeast"/>
        </w:trPr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ID</w:t>
            </w:r>
          </w:p>
        </w:tc>
        <w:tc>
          <w:tcPr>
            <w:tcW w:w="16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 xml:space="preserve">Primers Name  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Forward primer (5′-3′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Reverse primer (5′-3′)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OC_Os08g4199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/2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/3R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CCGGTGGACCCATG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GTATGTGGGATGTG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TCCGAGGAGATCTTC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CCATGGTTTGGAT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GGATGCTACTAAC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CACATTGTCCAACTC</w:t>
            </w:r>
          </w:p>
        </w:tc>
      </w:tr>
      <w:tr>
        <w:trPr>
          <w:trHeight w:val="23" w:hRule="atLeast"/>
        </w:trPr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0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1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2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3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4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5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6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LOC_Os08g42080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6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F/2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F/2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F/3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F/4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F/2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F/2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F/2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F/2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/1R</w:t>
            </w:r>
          </w:p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/1R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F/2R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TCCAATGGGTTAG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CTCGTTAATCTAA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CTCGTGCTGGATTA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TATCTGTGAAGGAT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GCTCTAGTCGAGT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CAGTAGCTGTTTAC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TTCGTGACTCGGT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CCTGAACGCACCCG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CCTCTCACACCACTGC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TACTAGTTCAGCGAG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GCCACCGTCGTTCA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ACTCTTGGAACGAG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TTATGGTTGATGTTTGCGC 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TCGCTTCTGCTTCA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CTCTCCAAACGT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CAAGTAGTACTATACA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ATGATGCACGACGACC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CTGACATGCCAACAA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ATCCAGAAGGTGCAT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ATATCCCATACACG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TTGAGAGATGAGA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CAGATGGATCACAA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CACCCTTCTGCTC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CATCAACGGCTGA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CACCAAAGTGGTAC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TACGTGCATTCACGC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TTACACTCTTCAGTC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GAGGAGTTATAGAG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CAACATCAGAACGAA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GATGGCAGTAACTTAT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TATGTGACAGCAAC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GAGTGGCTATCTCAC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CACACGGTGTCGAAC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GGATCAACGAACACGAC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 </w:t>
      </w:r>
      <w:r>
        <w:rPr>
          <w:rFonts w:cs="Times New Roman" w:ascii="Times New Roman" w:hAnsi="Times New Roman"/>
          <w:sz w:val="24"/>
          <w:szCs w:val="24"/>
        </w:rPr>
        <w:t>Primers used in qRT-PCR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3430"/>
        <w:gridCol w:w="3402"/>
        <w:gridCol w:w="1842"/>
      </w:tblGrid>
      <w:tr>
        <w:trPr/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34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 (5′-3′)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 (5′-3′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EM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SA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EMB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LD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H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HL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L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L27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TATTTCTGATGCTATGGG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ACGTAAGGACATC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CTGGATTGCCATAC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GGGTCGCCCAAGGTA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ATCCGTAACCCGAAGG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GACAGGGATCCAAAG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TTCATCTCCACGCAG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CAGGCTCAAGAAA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GGGTGATGATTGTTT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AAGTAATCGTAGG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TCGATCATGTTCAG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AGGTCCGAGAGTGC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AATTTTGGCGCTCTTC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CACCAAGGTTACTC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AATCGAAGACGCAC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GACAGCCCCTTGTTC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 et al., 2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 et al., 20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agaki et al., 20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 et al., 20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agaki et al., 201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VR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TGCCAGTTTCTTGG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GAATGGCTAATGGCG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agaki et al., 201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O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Y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L1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ACTGGAGCTGGAACAAC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ACTGCTAGGACTC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ACAGCAAAATCCTAGA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AGACGAAGAACGG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 et al., 20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 et al. 2007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O1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CCATACCCGATCGAC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GAGACATCCGGTAGAG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 et al., 2012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C1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CAACAGGGTGTAAAG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ATCCAAGAGCTGGA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agaki et al., 201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C2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CCTTATGTTGGTGC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CCACTCCCATACAGT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agaki et al., 201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cS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ATGGCGGCAGG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CACCCACTTGGAAC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cL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GCAGCATTCCGAGTA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CGGGCTCGATGTGAT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 et al., 2012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aA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GTGGCGAGTTAG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TGCTTTATCGGGTA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bA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GGGTCGTGAGTGG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GCTCTGCCTGGAA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aN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ACGACAAGAAGA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 TTTCCAGAAGAC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g et al., 2017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bP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CACTCAGCAAGC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TGGTATGGAGGA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g et al., 2017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B1R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 TGGGTTTAGTGCGACG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GGA TCGAGGGAGTATT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 et al., 2012</w:t>
            </w:r>
          </w:p>
        </w:tc>
      </w:tr>
      <w:tr>
        <w:trPr/>
        <w:tc>
          <w:tcPr>
            <w:tcW w:w="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B2R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TCCA TGTTCGGCTT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AGGCGTTGTTGTTG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 et al., 2012;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 et al., 2017</w:t>
            </w:r>
          </w:p>
        </w:tc>
      </w:tr>
      <w:tr>
        <w:trPr/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tin 1</w:t>
            </w:r>
          </w:p>
        </w:tc>
        <w:tc>
          <w:tcPr>
            <w:tcW w:w="3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TGCCAGTGGTCGTACCA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AGGTCGAGACGAA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et al., 2015</w:t>
            </w:r>
          </w:p>
        </w:tc>
      </w:tr>
    </w:tbl>
    <w:p>
      <w:pPr>
        <w:pStyle w:val="Normal"/>
        <w:spacing w:lineRule="exact" w:line="260"/>
        <w:ind w:left="243" w:hanging="243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Inagaki N, Kinoshita K, Kagawa T, Tanaka A, Ueno O, Shimada H and Takano M (2015) Phytochrome B mediates the regulation of chlorophyll biosynthesis through transcriptional regulation of </w:t>
      </w:r>
      <w:r>
        <w:rPr>
          <w:rFonts w:cs="Times New Roman" w:ascii="Times New Roman" w:hAnsi="Times New Roman"/>
          <w:i/>
          <w:sz w:val="18"/>
          <w:szCs w:val="18"/>
        </w:rPr>
        <w:t>ChlH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sz w:val="18"/>
          <w:szCs w:val="18"/>
        </w:rPr>
        <w:t>GUN4</w:t>
      </w:r>
      <w:r>
        <w:rPr>
          <w:rFonts w:cs="Times New Roman" w:ascii="Times New Roman" w:hAnsi="Times New Roman"/>
          <w:sz w:val="18"/>
          <w:szCs w:val="18"/>
        </w:rPr>
        <w:t xml:space="preserve"> in rice seedlings. PLoS ONE 10:e0135408</w:t>
      </w:r>
    </w:p>
    <w:p>
      <w:pPr>
        <w:pStyle w:val="Normal"/>
        <w:spacing w:lineRule="exact" w:line="260"/>
        <w:ind w:left="243" w:hanging="243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Huang R, Wang Y, Wang PR, Li CM, Xiao FL, Chen NG, Li N, Li CX, Sun CH, Li LH, Chen RJ, Xu ZJ, Zhu JQ and Deng XJ (2018) A single nucleotide mutation of </w:t>
      </w:r>
      <w:r>
        <w:rPr>
          <w:rFonts w:cs="Times New Roman" w:ascii="Times New Roman" w:hAnsi="Times New Roman"/>
          <w:i/>
          <w:sz w:val="18"/>
          <w:szCs w:val="18"/>
        </w:rPr>
        <w:t>IspF</w:t>
      </w:r>
      <w:r>
        <w:rPr>
          <w:rFonts w:cs="Times New Roman" w:ascii="Times New Roman" w:hAnsi="Times New Roman"/>
          <w:sz w:val="18"/>
          <w:szCs w:val="18"/>
        </w:rPr>
        <w:t xml:space="preserve"> gene involved in the MEP pathway for isoprenoid biosynthesis causes yellow-green leaf phenotype in rice. Plant Mol Biol 96:5–16</w:t>
      </w:r>
    </w:p>
    <w:p>
      <w:pPr>
        <w:pStyle w:val="Normal"/>
        <w:spacing w:lineRule="exact" w:line="260"/>
        <w:ind w:left="243" w:hanging="243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Li CM, Hu Y, Huang R, Ma XZ, Wang Y, Liao TT, Zhong P, Xiao FL, Sun CH, Xu ZJ, Deng XJ and Wang PR (2015) Mutation of</w:t>
      </w:r>
      <w:r>
        <w:rPr>
          <w:rFonts w:cs="Times New Roman" w:ascii="Times New Roman" w:hAnsi="Times New Roman"/>
          <w:i/>
          <w:sz w:val="18"/>
          <w:szCs w:val="18"/>
        </w:rPr>
        <w:t xml:space="preserve"> FdC2</w:t>
      </w:r>
      <w:r>
        <w:rPr>
          <w:rFonts w:cs="Times New Roman" w:ascii="Times New Roman" w:hAnsi="Times New Roman"/>
          <w:sz w:val="18"/>
          <w:szCs w:val="18"/>
        </w:rPr>
        <w:t xml:space="preserve"> gene encoding a ferredoxin-like protein with C-terminal extension causes yellow-green leaf phenotype in rice. Plant Sci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238:127–134</w:t>
      </w:r>
    </w:p>
    <w:p>
      <w:pPr>
        <w:pStyle w:val="Normal"/>
        <w:widowControl/>
        <w:spacing w:lineRule="exact" w:line="260"/>
        <w:ind w:left="243" w:hanging="243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Li CM, Liu X, Pan JH, Guo J, Wang Q, Chen CP, Li N, Zhang K, Yang B, Sun CH, Deng XJ and Wang PR (2019) A </w:t>
      </w:r>
      <w:r>
        <w:rPr>
          <w:rFonts w:cs="Times New Roman" w:ascii="Times New Roman" w:hAnsi="Times New Roman"/>
          <w:i/>
          <w:sz w:val="18"/>
          <w:szCs w:val="18"/>
        </w:rPr>
        <w:t>lil3 chlp</w:t>
      </w:r>
      <w:r>
        <w:rPr>
          <w:rFonts w:cs="Times New Roman" w:ascii="Times New Roman" w:hAnsi="Times New Roman"/>
          <w:sz w:val="18"/>
          <w:szCs w:val="18"/>
        </w:rPr>
        <w:t xml:space="preserve"> double mutant with exclusive accumulation of geranylgeranyl chlorophyll displays a lethal phenotype in rice. BMC Plant Biol 19:456–470</w:t>
      </w:r>
    </w:p>
    <w:p>
      <w:pPr>
        <w:pStyle w:val="Normal"/>
        <w:spacing w:lineRule="exact" w:line="260"/>
        <w:ind w:left="243" w:hanging="243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a XZ, Sun XQ, Li CM, Huang R, Sun CH, Wang Y, Xiao FL, Wang Q, Chen PR, Ma FR, Zhang K, Wang PR and Deng XJ (2017) Map-based cloning and characterization of the novel yellow-green leaf gene </w:t>
      </w:r>
      <w:r>
        <w:rPr>
          <w:rFonts w:cs="Times New Roman" w:ascii="Times New Roman" w:hAnsi="Times New Roman"/>
          <w:i/>
          <w:sz w:val="18"/>
          <w:szCs w:val="18"/>
        </w:rPr>
        <w:t>ys83</w:t>
      </w:r>
      <w:r>
        <w:rPr>
          <w:rFonts w:cs="Times New Roman" w:ascii="Times New Roman" w:hAnsi="Times New Roman"/>
          <w:sz w:val="18"/>
          <w:szCs w:val="18"/>
        </w:rPr>
        <w:t xml:space="preserve"> in rice (</w:t>
      </w:r>
      <w:r>
        <w:rPr>
          <w:rFonts w:cs="Times New Roman" w:ascii="Times New Roman" w:hAnsi="Times New Roman"/>
          <w:i/>
          <w:sz w:val="18"/>
          <w:szCs w:val="18"/>
        </w:rPr>
        <w:t>Oryza sativa</w:t>
      </w:r>
      <w:r>
        <w:rPr>
          <w:rFonts w:cs="Times New Roman" w:ascii="Times New Roman" w:hAnsi="Times New Roman"/>
          <w:sz w:val="18"/>
          <w:szCs w:val="18"/>
        </w:rPr>
        <w:t>). Plant Physiol Biochem 111:1–9</w:t>
      </w:r>
    </w:p>
    <w:p>
      <w:pPr>
        <w:pStyle w:val="Normal"/>
        <w:widowControl/>
        <w:spacing w:lineRule="exact" w:line="260"/>
        <w:ind w:left="243" w:hanging="243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Su N, Hu ML, Wu DX, Wu FQ, Fei GL, Lan Y, Chen XL, Shu XL, Zhang X, Guo XP, Cheng ZJ, Lei CL, Qi CK, Jiang L, Wang HY and Wan JM (2012) Disruption of a rice pentatricopeptide repeat protein causes a seedling-specific albino phenotype and its utilization to enhance seed purity in hybrid rice production. Plant Physiol 159:227–238</w:t>
      </w:r>
    </w:p>
    <w:p>
      <w:pPr>
        <w:pStyle w:val="Normal"/>
        <w:widowControl/>
        <w:spacing w:lineRule="exact" w:line="260"/>
        <w:ind w:left="283" w:hanging="283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Wu ZM, Zhang X, He B, Diao LP, Sheng SL, Wang JL, Guo XP, Su N, Wang LF, Jiang L, Wang CM, Zhai HQ and Wan JM (2007) A chlorophyll-deficient rice mutant with impaired chlorophyllide esterification in chlorophyll biosynthesis. Plant physiol 145:29–40</w:t>
      </w:r>
      <w:r>
        <w:br w:type="page"/>
      </w:r>
    </w:p>
    <w:p>
      <w:pPr>
        <w:pStyle w:val="Normal"/>
        <w:widowControl/>
        <w:spacing w:lineRule="exact" w:line="260"/>
        <w:ind w:left="2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5 </w:t>
      </w:r>
      <w:r>
        <w:rPr>
          <w:rFonts w:cs="Times New Roman" w:ascii="Times New Roman" w:hAnsi="Times New Roman"/>
          <w:sz w:val="24"/>
          <w:szCs w:val="24"/>
        </w:rPr>
        <w:t>Primers used in vector construction for</w:t>
      </w:r>
      <w:r>
        <w:rPr/>
        <w:t xml:space="preserve"> complementation and subcellular localization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4583"/>
        <w:gridCol w:w="3260"/>
      </w:tblGrid>
      <w:tr>
        <w:trPr/>
        <w:tc>
          <w:tcPr>
            <w:tcW w:w="17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rimer name</w:t>
            </w:r>
          </w:p>
        </w:tc>
        <w:tc>
          <w:tcPr>
            <w:tcW w:w="45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rimer pai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′-3′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Restriction enzym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SAM-CM-1F</w:t>
            </w:r>
          </w:p>
        </w:tc>
        <w:tc>
          <w:tcPr>
            <w:tcW w:w="4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ATGGCCGGAGCAGCAGCC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Xba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</w:tr>
      <w:tr>
        <w:trPr/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SAM-CM-1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SAM-SL-1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SAM-SL-1R</w:t>
            </w:r>
          </w:p>
        </w:tc>
        <w:tc>
          <w:tcPr>
            <w:tcW w:w="4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TATATCCGGCGAAGA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GGCCGGAGCAGCAGCC T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CTCTATCCGGCGAAGAAC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Xba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Table S6 </w:t>
      </w:r>
      <w:r>
        <w:rPr>
          <w:rFonts w:cs="Times New Roman" w:ascii="Times New Roman" w:hAnsi="Times New Roman"/>
          <w:sz w:val="24"/>
          <w:szCs w:val="24"/>
        </w:rPr>
        <w:t>Primers used in OsGSAM truncation experiment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85"/>
        <w:gridCol w:w="6378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gment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3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er pairs (5′-3′) 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2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2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TCGACATCATTGTA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2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2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TCGACATCATTGTA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4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TGAAAAAACTGTTTGAG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4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4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TGAAAAAACTGTTTGAG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4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0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CAGTTGGTGGGCAGC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0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ATCTCATGTCCAG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0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CAGTTGGTGGGCAGC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0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ATCTCATGTCCAG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61-3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TGGTCCGTTTTGTCAA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61-3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TTTTCCCCAATG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61-3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GGTCCGTTTTGTCA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61-3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ATTTTCCCCAATG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ATACTTGGTACAG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ATACTTGGTACAG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TGGCGGTCTTCCAGT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TGGCGGTCTTCCAGT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AAGGCACGAACTGG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GGCCGGAGCAGCAG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1-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AAGGCACGAACTGG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CAGTTGGTGGGCAGC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ATACTTGGTACAG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CAGTTGGTGGGCAGCC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81-16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ATACTTGGTACAGC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TGGCGGTCTTCCAGT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ATCTCATGTCCAG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TGGCGGTCTTCCAGT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321-4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ATCTCATGTCCAGT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400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GCATCGATA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AGGACACATCAGGGGG</w:t>
            </w:r>
          </w:p>
        </w:tc>
      </w:tr>
      <w:tr>
        <w:trPr>
          <w:trHeight w:val="284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400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AD-R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GAGCTCGA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  <w:tr>
        <w:trPr>
          <w:trHeight w:val="398" w:hRule="exac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400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F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CCGAATTCCCG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AGGACACATCAGGGGG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A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400-47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BD-R</w:t>
            </w:r>
          </w:p>
        </w:tc>
        <w:tc>
          <w:tcPr>
            <w:tcW w:w="6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CTGCAGGTCGA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ATCCGGCGAAGAA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eastAsia="Arial"/>
      <w:sz w:val="28"/>
    </w:rPr>
  </w:style>
  <w:style w:type="character" w:styleId="Char1">
    <w:name w:val="页眉 Char"/>
    <w:qFormat/>
    <w:rPr>
      <w:rFonts w:ascii="Calibri" w:hAnsi="Calibri" w:cs="Calibri"/>
      <w:kern w:val="0"/>
      <w:sz w:val="18"/>
      <w:szCs w:val="18"/>
      <w:lang w:val="en-US"/>
    </w:rPr>
  </w:style>
  <w:style w:type="character" w:styleId="Char2">
    <w:name w:val="页脚 Char"/>
    <w:qFormat/>
    <w:rPr>
      <w:rFonts w:ascii="Calibri" w:hAnsi="Calibri" w:cs="Calibri"/>
      <w:kern w:val="0"/>
      <w:sz w:val="18"/>
      <w:szCs w:val="18"/>
      <w:lang w:val="en-US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主题 Char"/>
    <w:qFormat/>
    <w:rPr>
      <w:rFonts w:ascii="Calibri" w:hAnsi="Calibri" w:eastAsia="Arial" w:cs="Calibri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eastAsia="Arial" w:cs="Times New Roman"/>
      <w:kern w:val="0"/>
      <w:sz w:val="28"/>
      <w:szCs w:val="20"/>
      <w:lang w:val="en-US"/>
    </w:rPr>
  </w:style>
  <w:style w:type="paragraph" w:styleId="1">
    <w:name w:val="样式1"/>
    <w:basedOn w:val="Style16"/>
    <w:qFormat/>
    <w:pPr/>
    <w:rPr>
      <w:b/>
      <w:color w:val="FF0000"/>
      <w:sz w:val="4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批注主题"/>
    <w:basedOn w:val="Style16"/>
    <w:next w:val="Style16"/>
    <w:qFormat/>
    <w:pPr/>
    <w:rPr>
      <w:rFonts w:ascii="Calibri" w:hAnsi="Calibri" w:cs="Calibri"/>
      <w:b/>
      <w:bCs/>
      <w:kern w:val="2"/>
      <w:sz w:val="21"/>
      <w:szCs w:val="22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08:02:00Z</dcterms:created>
  <dc:creator>Wang Qian</dc:creator>
  <dc:description/>
  <cp:keywords/>
  <dc:language>en-US</dc:language>
  <cp:lastModifiedBy>Wang Qian</cp:lastModifiedBy>
  <dcterms:modified xsi:type="dcterms:W3CDTF">2021-05-03T09:30:00Z</dcterms:modified>
  <cp:revision>7</cp:revision>
  <dc:subject/>
  <dc:title/>
</cp:coreProperties>
</file>